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20" w:type="dxa"/>
        <w:tblLook w:val="04A0" w:firstRow="1" w:lastRow="0" w:firstColumn="1" w:lastColumn="0" w:noHBand="0" w:noVBand="1"/>
      </w:tblPr>
      <w:tblGrid>
        <w:gridCol w:w="1440"/>
        <w:gridCol w:w="838"/>
        <w:gridCol w:w="838"/>
        <w:gridCol w:w="840"/>
        <w:gridCol w:w="840"/>
        <w:gridCol w:w="822"/>
        <w:gridCol w:w="822"/>
        <w:gridCol w:w="820"/>
        <w:gridCol w:w="836"/>
        <w:gridCol w:w="836"/>
        <w:gridCol w:w="820"/>
        <w:gridCol w:w="820"/>
        <w:gridCol w:w="820"/>
        <w:gridCol w:w="820"/>
        <w:gridCol w:w="820"/>
      </w:tblGrid>
      <w:tr w:rsidR="00A42431" w:rsidRPr="00A42431" w14:paraId="4F30129B" w14:textId="77777777" w:rsidTr="00A42431">
        <w:trPr>
          <w:trHeight w:val="94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4E80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I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75A7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FD_T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6915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FD_T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1EDE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FG_T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16F9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FG_T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2F38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FR_T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5960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FR_T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95A6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R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E869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RY_T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F741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RY_T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5EA7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T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12CC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T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F9BB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T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4C77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T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5FFB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T5</w:t>
            </w:r>
          </w:p>
        </w:tc>
      </w:tr>
      <w:tr w:rsidR="00A42431" w:rsidRPr="00A42431" w14:paraId="6019EF3A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993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320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.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79E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0.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6BF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A7A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02C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FE0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91E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480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B52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114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8E1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D1E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EC1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485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5DCB8011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5D0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06D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572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56B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A07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DED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822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AD7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A66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F1B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CE5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514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8FE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3D3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DAD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0A08C82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EAF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B09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66C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870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3A5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169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28B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3.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468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5BC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938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638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28C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3CD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651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F55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AD03464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392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9CE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4C6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4EE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F04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818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03C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3DD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2D3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657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C76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520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6BF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075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BDA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1D4637CB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A4D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9A2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94C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2CA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D4A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667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.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3A6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5.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34D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4D1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202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60B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752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E17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322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EA5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1A485BA3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29F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733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15A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114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51B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FA2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884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1.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D29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044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FE8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0F4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044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66A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756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93E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56</w:t>
            </w:r>
          </w:p>
        </w:tc>
      </w:tr>
      <w:tr w:rsidR="00A42431" w:rsidRPr="00A42431" w14:paraId="276D592E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2C7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D08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E28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F97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082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8E8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4FB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554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91C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601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930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1A6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C32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771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BC3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ECBB8E2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135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3A4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C1E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D4E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397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A59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E0F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F2F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DC8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B36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759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455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281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CBC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A88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3DB3A44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8E8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44A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A22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5F7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CD7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3BE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A3D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85A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94E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683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E67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FB5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BEC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C7A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8EE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03B43E0A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105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474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28D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514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680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DBE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.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68A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4F7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6E8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7A5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216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3AA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07A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889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C38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6E9E897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A72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57E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4A1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887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CA0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.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2A6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B6E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E32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5F8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A53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59D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AC4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0BF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A7B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19E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DE19B53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BB8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04C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1F2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059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1C9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D4C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9CC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5.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3B7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19A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D1D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0B8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45D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E08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E86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264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1CD28D7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A7D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406A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F88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.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319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C3A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B36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68C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E17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F15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540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281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3BD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C0F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20E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B90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F32AED8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92E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76B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342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DA4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469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A0D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225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FD7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64A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1B2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768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8D8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68C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745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878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C63CE93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7C0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A6B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2DE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703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1AC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CBF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A3F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.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F1E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38B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5E8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34E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251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B7A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426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673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045005BF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A13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7D3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96B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243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83D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4AE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9FE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C01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69D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CA4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F55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8FE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4D0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5F9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C6F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7DD4E22A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337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8C0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E7A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C11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7DD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D12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391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914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542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D2E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C77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311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5D6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2F2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A7A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CFEAC63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702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3F3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3AB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E78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F61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E9D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8F8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118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E3F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8ED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D85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86F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E4E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516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DF8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27F389A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4A7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FA9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34E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350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2EF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254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FE2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B9D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87D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D3A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001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67C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760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878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9E4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1B098A6E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3CD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F11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83B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586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09E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123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D67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8C0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6DE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B33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558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B7A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225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1E9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C55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109869BE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6B4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BAB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E21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68B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197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C46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F18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55E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962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386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7FE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0C3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D25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87A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246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7B25D2D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630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0EE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D4C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22A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147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DA6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5BF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3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947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2CE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0A7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00D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81D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E18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DCA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640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0F229011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7D5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0F7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D27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6DC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49A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734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C00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F16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E79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9BD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71D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DE9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CAA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32E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A81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0EB92F2B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8C8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10C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429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595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71B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5C4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0CF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.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807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D39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FB3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23E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343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70B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AF3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9FB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35571241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48F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lastRenderedPageBreak/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ABA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1EF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399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DE0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5E4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8CD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.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BD1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DCD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F4C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284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BED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83B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B06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D82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C0FBD56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296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E31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4D5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B85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778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D18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FCD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BBAA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252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179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792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DF0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E8A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8DA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665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7FCD4E2F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87E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6B2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80C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C13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24A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6FF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1BC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2CC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E04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AAF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7F3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675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F53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DD3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0F0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751F761A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637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0EB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577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C6D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CCA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D74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392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2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354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055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A47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4CD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442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4B4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20A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D7D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3C84F648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B97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9AA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56F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8C2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B93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4.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49C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315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56C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37F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.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85A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400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C0D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A4B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8A7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3D6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19689C6A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FBDA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AFE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760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CCF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8C9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A3C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DD7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A4A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926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44E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AF4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402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104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7A3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8AA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54343196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3D4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1A5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589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A8C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912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A43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F01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2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CCE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56A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DAC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.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A7E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6DB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769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B95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8F8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06B569EE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2CB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77E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592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A8E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4BD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00C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6FF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.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2DD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A75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959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B6E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3E6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5C0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EFA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B5BA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36</w:t>
            </w:r>
          </w:p>
        </w:tc>
      </w:tr>
      <w:tr w:rsidR="00A42431" w:rsidRPr="00A42431" w14:paraId="0D0D2846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7C4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2E5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BB1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481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4EA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7AB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DB7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1.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DF9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4D7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BA9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460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FD7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C16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BB0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8B4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E94BB33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BF5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A2D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95A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099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F5D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FDB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242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0.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07D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011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CE9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144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B69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EEC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5BA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BA9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238A868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8D2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4A1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133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0E4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6F2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C49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04B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9FF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DAF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C7E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679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1BB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0C1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064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8F4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FDB3210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8E6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B91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9A7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076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908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54A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.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660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3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1E5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B6C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063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7E3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B37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7C2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CC4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71E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00B1B5AC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8D0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C06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E84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0D7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276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9BD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955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F4F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7BF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F96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0CB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546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7BF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5B1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641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3C248BA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44A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905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DD6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C8D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1B5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.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227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EFE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F4B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DA9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9EB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989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997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9A1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23B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237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5EFDB1FC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EB0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3A4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FF5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C49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43A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333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6F4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882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059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F9C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EAB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4B2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587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32B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238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DC0B797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01C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814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B97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E6E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D98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9B5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DC6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6BC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726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D3B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64A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206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D38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E66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9B9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53145AF6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08E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5E4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A38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B5E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31B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E23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111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2.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EFA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B24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2FD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.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755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A4E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71F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B2B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350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4B78F89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796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CBF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A0D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5D6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3DA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BAD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.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7FF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2.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D0E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5ED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52A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88A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C95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705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849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6DE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C8F35F9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595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CE3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367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7F6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264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508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553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D05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27C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96F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B9F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78A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065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501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27F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40E28C0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8C5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BB3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515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DDA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3D3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2FE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E73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007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D04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7DE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899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80C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2AD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085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052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7693B44C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176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B97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C53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0D7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7E0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AC7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033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0E1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FE9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FBE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D1F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0DC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5AB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E6E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2B5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CE3EB9B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D12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981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B38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CC0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48A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5BD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5ED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310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E2B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107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C55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C7D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350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204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BEA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DA0859A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521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A38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99E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01E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98F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359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E29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4A3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02E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8F5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C98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153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8CD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F3F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4A5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1C730B3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664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52B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F9D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6C2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6BA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1B8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911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D5A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422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0EF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A97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199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7EA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34E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DEF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395C034C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18B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296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5D4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E0A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568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.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A6E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C8C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29C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9D5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FBE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823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975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3EF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AF7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60A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713E15DF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5FD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7DC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A18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58A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65A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514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CEF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442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5A0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411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EFF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A93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C94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0BD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85B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586D2805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FC0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87A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469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0EA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6B2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1B7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B64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2.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E2F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128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856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9BA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1F1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DC3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3DE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1CB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6977491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2BD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lastRenderedPageBreak/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EA1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431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7F3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9ED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A93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956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2B8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440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3DF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78F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153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9A1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96F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1C9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1D4B2FA9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C2D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1FC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F56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322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278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881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961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2.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64E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86C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605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314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CBF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B45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BBC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C93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058BEE1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1B9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6EB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037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3.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299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803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7.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AF4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029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A6E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D70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BD8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937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3BE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FAC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A96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6B7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D4B21C9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8C1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0E3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8AC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E27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E31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FC5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3E1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EF4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A17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035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805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71F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909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962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213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D292A6C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D79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7ED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E6C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570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8A1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F55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DC8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2EE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A05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113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2C8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81C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36C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9D2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BCB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005D696E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5EE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A74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22D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90B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2EF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ABC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B60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.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339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E3C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EEE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414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535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628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CAE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F56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0E2A8037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61DA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A73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A19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A54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6DB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6.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D64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07E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66F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8B0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FE8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8F5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D11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29E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9F3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FD7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0593209F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7F3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4F6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1E9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803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CE1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011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491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E0D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01C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2A4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DBF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0AA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F7B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F66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F17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2193783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197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38A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490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C23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EA6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9E1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FF8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747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1F2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81B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6C8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341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F16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124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122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77744108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722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530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2B7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A03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4C7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7B2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302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55D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E52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F14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769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E02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8C8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74F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75C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99E55D3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BA8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B92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5E3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5BA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7F7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C13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316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1A0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6D2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6F3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E50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190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196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5C6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24F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EFD9044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52A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743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32C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E89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81F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8E2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D77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EEB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AD1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27F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F5F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94B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184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1F3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266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199B4CA6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5FC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8F1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375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868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0B0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273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3A8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6.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325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23E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D33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F82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06C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DDA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5C0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C0D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426ABE9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48A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326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0CC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2D9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EB4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4.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768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14C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991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166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F10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F58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218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968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B7D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93C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4AF39AB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E95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13A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F8B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FCD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89B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018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8B6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CA9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79A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554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6B2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6F0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EC3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7B7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E96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54C5B595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0FA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DB1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23B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61A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F74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D7DA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BDB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97C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858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DDF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16D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4BC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877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350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21F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DA5798B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0AB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01E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512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917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75D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C3BA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826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6.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560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.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1AC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7FB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216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F9B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8E0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D89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547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90</w:t>
            </w:r>
          </w:p>
        </w:tc>
      </w:tr>
      <w:tr w:rsidR="00A42431" w:rsidRPr="00A42431" w14:paraId="2C2EAE59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CB8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A6A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DEAA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9.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013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DD2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BA0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F76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17D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8DF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F88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2AA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95C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A00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CAC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4FF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93DE332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557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747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03C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BD3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D16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737A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C9F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1.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D15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D0B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3CC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027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D34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8BB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860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DFD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0B07DCC8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AF7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017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ADB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294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872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4D5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0E5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16D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E33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9BE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2F8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173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FDB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DE1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3AA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1F9338D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9C6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FAA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AD5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9FD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249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8A0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B64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F70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23A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974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884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3E4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D08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C7B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E7A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0E866420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922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75A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69E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A18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CE2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2E9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86E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4.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536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E66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539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540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478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5F6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16A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313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33124E78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E23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03F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0C3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F41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0D7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472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64F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.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F71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AAC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9A4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1A0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058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484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D0B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055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1FD70913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1B3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2EE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41A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20F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B59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3AFA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54B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171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D8E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EB4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3EE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34C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AE3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9FF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B53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1E4971A7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EEC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153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B42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E9F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0E8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7B3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673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5CF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E54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6AF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A34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C0C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592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9CE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16B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0576569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E13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FB1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2BE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24E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039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6E2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EED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45F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D89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EE9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812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B4F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6FD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060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6D7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49</w:t>
            </w:r>
          </w:p>
        </w:tc>
      </w:tr>
      <w:tr w:rsidR="00A42431" w:rsidRPr="00A42431" w14:paraId="6B2955BF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536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2DC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FE9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802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4DA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1EC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507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E55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0B5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34A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533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447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74A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D6B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6FE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5173F784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764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lastRenderedPageBreak/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447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C96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E47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424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.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AB1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F49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DB8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D83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729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2F6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316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EBA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1D3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64E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6471FFA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579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525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BCC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7.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059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B10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C84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A74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23A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2F4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BBC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1E0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F73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D36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D92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676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54410118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799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391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4F9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1F5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164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D10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8E0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601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B7E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3AA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983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72B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80B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03C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D93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E6B2E0C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DCD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3BB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4DC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754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33D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42B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C27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34BA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AEF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38A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539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0FF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3CF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CAB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9EA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9353EAF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7EF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A64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650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A89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C4B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E02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.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03E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4.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86E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618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742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7B7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BED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5D2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791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36D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019A0DB1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923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559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8DB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B6F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449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5D9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A36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903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540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B10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833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185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C9D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3FD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D33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08AF8D02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01B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943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71D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060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ECD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4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09A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616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305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7E1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A48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972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303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FDB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A34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E64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7EC5C7AD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321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3DD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8F1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368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C1E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F9B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99F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BDE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B48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051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2F9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3F3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1EB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241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0BC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5E349660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37C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9CF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606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A4F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3F0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30C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53C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D5E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125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1EE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07A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27F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1A5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DC1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19A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946B41B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D83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5D3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3A7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491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D67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2D8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B0F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1B3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25B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456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A14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46F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E0A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0A4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6A8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3EF89F9D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3B5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2FA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ED1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851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89B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208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BBF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2.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6DB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5.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B27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62E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220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FB2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DED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A53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170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5D7E3864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157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32E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ACB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C81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11A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C72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058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6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FEE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CF7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A87A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47D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855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B8E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E66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331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4E95072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420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B70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28A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C05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FD5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5CCC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03C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3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EB4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7BB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91F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87F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393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A95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095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BBF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2B3A0F8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EB1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F51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AF5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B95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8B8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B25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DC0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786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ACC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936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92B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189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B1C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CCF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4B3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CB5C598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21D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DD1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A19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EFF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26A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D6E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DD3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7E0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1FD1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6FE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44E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6D1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387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375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3BE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F7115CC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318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1C0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087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9C5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BC4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CCD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91D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DBF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AFB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7AD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338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203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5A6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463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1D2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D8395C3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13C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2C2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C2B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D6C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34A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2E7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0A0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B25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A0E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7E77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50F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838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62B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933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A08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12716D22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4C8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C10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CA2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7B1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8A5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81AD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A1A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7.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CC1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D704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789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216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28C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BCB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DC2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3FD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20ACAF8A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6A2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018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999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122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A6F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8BC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2BB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87F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D3B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24E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EE6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FE33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AC0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E5D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B23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73E39C5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068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D77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A33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C31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D74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701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106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3.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D2D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C436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4A79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CB5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8C9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8CF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DEC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615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4EDE809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1B60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FF6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D25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047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0CED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879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6044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FFE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4.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E34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35DA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B24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3B16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7BC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6C4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81A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4A9F13EE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8658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DF71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ED7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819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45E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B1E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652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3D2B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76B5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E0A8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843E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180F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F9F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AF7B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DC59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</w:tr>
      <w:tr w:rsidR="00A42431" w:rsidRPr="00A42431" w14:paraId="6E673E56" w14:textId="77777777" w:rsidTr="00A42431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63E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A772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B22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7807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9A1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D780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0D3C" w14:textId="77777777" w:rsidR="00A42431" w:rsidRPr="00A42431" w:rsidRDefault="00A42431" w:rsidP="00A4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A3E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BD9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66A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47F2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C263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47FF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0165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2.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278E" w14:textId="77777777" w:rsidR="00A42431" w:rsidRPr="00A42431" w:rsidRDefault="00A42431" w:rsidP="00A4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A424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1.60</w:t>
            </w:r>
          </w:p>
        </w:tc>
      </w:tr>
    </w:tbl>
    <w:p w14:paraId="4E8D1335" w14:textId="56A31371" w:rsidR="00A42431" w:rsidRDefault="00A42431"/>
    <w:p w14:paraId="492DB8E2" w14:textId="0AACD7D9" w:rsidR="00BB772E" w:rsidRPr="009B507F" w:rsidRDefault="00BB772E">
      <w:pPr>
        <w:rPr>
          <w:rFonts w:ascii="Arial" w:hAnsi="Arial" w:cs="Arial"/>
          <w:sz w:val="24"/>
          <w:szCs w:val="24"/>
        </w:rPr>
      </w:pPr>
      <w:r w:rsidRPr="009B507F">
        <w:rPr>
          <w:rFonts w:ascii="Arial" w:hAnsi="Arial" w:cs="Arial"/>
          <w:b/>
          <w:bCs/>
          <w:sz w:val="24"/>
          <w:szCs w:val="24"/>
        </w:rPr>
        <w:t>Table S1.</w:t>
      </w:r>
      <w:r w:rsidRPr="009B507F">
        <w:rPr>
          <w:rFonts w:ascii="Arial" w:hAnsi="Arial" w:cs="Arial"/>
          <w:sz w:val="24"/>
          <w:szCs w:val="24"/>
        </w:rPr>
        <w:t xml:space="preserve"> </w:t>
      </w:r>
      <w:r w:rsidR="00105979" w:rsidRPr="009B507F">
        <w:rPr>
          <w:rFonts w:ascii="Arial" w:hAnsi="Arial" w:cs="Arial"/>
          <w:sz w:val="24"/>
          <w:szCs w:val="24"/>
        </w:rPr>
        <w:t>Table of all salivary cortisol concentrations collected across all timepoints.</w:t>
      </w:r>
    </w:p>
    <w:sectPr w:rsidR="00BB772E" w:rsidRPr="009B507F" w:rsidSect="00A424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431"/>
    <w:rsid w:val="00105979"/>
    <w:rsid w:val="00421421"/>
    <w:rsid w:val="009B507F"/>
    <w:rsid w:val="00A42431"/>
    <w:rsid w:val="00B74CF7"/>
    <w:rsid w:val="00BB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7D31A"/>
  <w15:chartTrackingRefBased/>
  <w15:docId w15:val="{A27206E4-8C0F-4E04-ACE1-4CB96BF33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7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7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7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7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2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line Hill</dc:creator>
  <cp:keywords/>
  <dc:description/>
  <cp:lastModifiedBy>Amy Rebecca</cp:lastModifiedBy>
  <cp:revision>3</cp:revision>
  <dcterms:created xsi:type="dcterms:W3CDTF">2022-01-18T16:36:00Z</dcterms:created>
  <dcterms:modified xsi:type="dcterms:W3CDTF">2022-01-18T17:18:00Z</dcterms:modified>
</cp:coreProperties>
</file>